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i/>
          <w:i/>
          <w:iCs/>
          <w:color w:val="000000"/>
          <w:kern w:val="0"/>
          <w:sz w:val="32"/>
          <w:szCs w:val="32"/>
          <w:lang w:bidi="en-US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32"/>
          <w:szCs w:val="32"/>
          <w:lang w:bidi="en-US"/>
        </w:rPr>
        <w:t>Supplementary Material 1:</w:t>
      </w:r>
      <w:r>
        <w:rPr/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32"/>
          <w:szCs w:val="32"/>
          <w:lang w:bidi="en-US"/>
        </w:rPr>
        <w:t>MR Results and Forest Plots</w:t>
      </w:r>
    </w:p>
    <w:p>
      <w:pPr>
        <w:pStyle w:val="Normal"/>
        <w:jc w:val="center"/>
        <w:rPr>
          <w:rStyle w:val="Javascript"/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Style w:val="Javascript"/>
          <w:rFonts w:cs="Times New Roman" w:ascii="Times New Roman" w:hAnsi="Times New Roman"/>
          <w:b/>
          <w:bCs/>
          <w:color w:val="000000"/>
          <w:sz w:val="24"/>
        </w:rPr>
        <w:t>No</w:t>
      </w:r>
      <w:r>
        <w:rPr>
          <w:b/>
          <w:bCs/>
        </w:rPr>
        <w:t xml:space="preserve"> </w:t>
      </w:r>
      <w:r>
        <w:rPr>
          <w:rStyle w:val="Javascript"/>
          <w:rFonts w:cs="Times New Roman" w:ascii="Times New Roman" w:hAnsi="Times New Roman"/>
          <w:b/>
          <w:bCs/>
          <w:color w:val="000000"/>
          <w:sz w:val="24"/>
        </w:rPr>
        <w:t xml:space="preserve">Causal Relationship Between Glucose and </w:t>
      </w:r>
      <w:bookmarkStart w:id="0" w:name="_Hlk165499052"/>
      <w:r>
        <w:rPr>
          <w:rStyle w:val="Javascript"/>
          <w:rFonts w:cs="Times New Roman" w:ascii="Times New Roman" w:hAnsi="Times New Roman"/>
          <w:b/>
          <w:bCs/>
          <w:color w:val="000000"/>
          <w:sz w:val="24"/>
        </w:rPr>
        <w:t>Inflammatory Bowel Disease</w:t>
      </w:r>
      <w:bookmarkEnd w:id="0"/>
      <w:r>
        <w:rPr>
          <w:rStyle w:val="Javascript"/>
          <w:rFonts w:cs="Times New Roman" w:ascii="Times New Roman" w:hAnsi="Times New Roman"/>
          <w:b/>
          <w:bCs/>
          <w:color w:val="000000"/>
          <w:sz w:val="24"/>
        </w:rPr>
        <w:t>: A Bidirectional Two-Sample Mendelian Randomization Study</w:t>
      </w:r>
    </w:p>
    <w:p>
      <w:pPr>
        <w:pStyle w:val="Normal"/>
        <w:spacing w:before="240" w:after="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JiePeng Cen, MD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†, Kequan Chen, MD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†, Ziyan Ni, MD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†, QiJie Dai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, Weipeng L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, Heqing Tao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and Liang Pe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MD</w:t>
      </w:r>
    </w:p>
    <w:p>
      <w:pPr>
        <w:pStyle w:val="Normal"/>
        <w:spacing w:before="240" w:after="0"/>
        <w:jc w:val="left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Corresponding author: </w:t>
      </w:r>
      <w:r>
        <w:rPr>
          <w:rFonts w:cs="Times New Roman" w:ascii="Times New Roman" w:hAnsi="Times New Roman"/>
        </w:rPr>
        <w:t xml:space="preserve">Liang Peng: </w:t>
      </w:r>
      <w:hyperlink r:id="rId2">
        <w:r>
          <w:rPr>
            <w:rStyle w:val="InternetLink"/>
            <w:rFonts w:cs="Times New Roman" w:ascii="Times New Roman" w:hAnsi="Times New Roman"/>
          </w:rPr>
          <w:t>wsfirefly@126.com</w:t>
        </w:r>
      </w:hyperlink>
    </w:p>
    <w:p>
      <w:pPr>
        <w:pStyle w:val="Normal"/>
        <w:spacing w:before="240" w:after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 xml:space="preserve"> Supplementary Figure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5266690" cy="30613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Figur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.1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MR results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and fores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 glucose, HbA1c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2DM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IB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 IVW, inverse-variance weighted; T2D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M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, type 2 diabetes.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OR,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odds ratio;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he error bar indicates the 95% confidence interval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drawing>
          <wp:inline distT="0" distB="0" distL="0" distR="0">
            <wp:extent cx="5266690" cy="30613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2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MR results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and fores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 glucose, HbA1c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, T2DM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IBD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 IVW, inverse-variance weighted; T2D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M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, type 2 diabetes.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OR, odds ratio;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he error bar indicates the 95% confidence interval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drawing>
          <wp:inline distT="0" distB="0" distL="0" distR="0">
            <wp:extent cx="5266690" cy="292608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3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MR results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and fores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 glucose, HbA1c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2DM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UC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 IVW, inverse-variance weighted; T2D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M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, type 2 diabetes.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OR, odds ratio;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he error bar indicates the 95% confidence interval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66690" cy="292608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4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MR results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and fores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 glucose, HbA1c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, T2DM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UC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 IVW, inverse-variance weighted; T2D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M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, type 2 diabetes.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OR, odds ratio;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he error bar indicates the 95% confidence interval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drawing>
          <wp:inline distT="0" distB="0" distL="0" distR="0">
            <wp:extent cx="5264785" cy="250698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50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5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MR results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and fores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 glucose, HbA1c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2DM as the exposu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and C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 IVW, inverse-variance weighted; T2D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M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, type 2 diabetes.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OR, odds ratio;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he error bar indicates the 95% confidence interval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drawing>
          <wp:inline distT="0" distB="0" distL="0" distR="0">
            <wp:extent cx="5264785" cy="250698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50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Figure 1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6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MR results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and forest plot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where glucose, HbA1c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, T2DM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CD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 IVW, inverse-variance weighted; T2D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M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, type 2 diabetes.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OR, odds ratio;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he error bar indicates the 95% confidence interval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spacing w:before="240" w:after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2 Supplementary Table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abl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2.1 MR results where glucose, 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2DM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nd IB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tbl>
      <w:tblPr>
        <w:tblW w:w="89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941"/>
        <w:gridCol w:w="2240"/>
        <w:gridCol w:w="1620"/>
        <w:gridCol w:w="1860"/>
      </w:tblGrid>
      <w:tr>
        <w:trPr>
          <w:trHeight w:val="240" w:hRule="atLeast"/>
        </w:trPr>
        <w:tc>
          <w:tcPr>
            <w:tcW w:w="22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Exposure              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for Q-Test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for Intercept</w:t>
            </w:r>
          </w:p>
        </w:tc>
      </w:tr>
      <w:tr>
        <w:trPr>
          <w:trHeight w:val="24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asting glucos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86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58(0.649-1.13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69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82 </w:t>
            </w:r>
          </w:p>
        </w:tc>
      </w:tr>
      <w:tr>
        <w:trPr>
          <w:trHeight w:val="24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596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45(0.695-1.88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71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6(0.392-1.82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783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53(0.729-1.52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771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55(0.736-1.51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bA1c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37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6(0.866-1.26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82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508 </w:t>
            </w:r>
          </w:p>
        </w:tc>
      </w:tr>
      <w:tr>
        <w:trPr>
          <w:trHeight w:val="24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703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0(0.609-1.38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07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8(0.629-1.14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936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1(0.799-1.22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992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9(0.795-1.25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2D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16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5(0.868-0.98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11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837 </w:t>
            </w:r>
          </w:p>
        </w:tc>
      </w:tr>
      <w:tr>
        <w:trPr>
          <w:trHeight w:val="24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13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9(0.806-1.09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79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9(0.734-1.12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97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64(0.866-1.07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86 </w:t>
            </w:r>
          </w:p>
        </w:tc>
        <w:tc>
          <w:tcPr>
            <w:tcW w:w="2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56(0.841-1.084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>T2DM, type 2 diseases; OR, odds ratio; IVW, inverse-variance weighted; Q-test: Cochran’s Q statistic;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</w:r>
    </w:p>
    <w:p>
      <w:pPr>
        <w:pStyle w:val="Normal"/>
        <w:rPr>
          <w:sz w:val="18"/>
          <w:szCs w:val="18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abl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2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2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MR results where glucose, HbA1c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, T2DM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IBD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tbl>
      <w:tblPr>
        <w:tblW w:w="89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9"/>
        <w:gridCol w:w="941"/>
        <w:gridCol w:w="2240"/>
        <w:gridCol w:w="1620"/>
        <w:gridCol w:w="1860"/>
      </w:tblGrid>
      <w:tr>
        <w:trPr>
          <w:trHeight w:val="370" w:hRule="atLeast"/>
        </w:trPr>
        <w:tc>
          <w:tcPr>
            <w:tcW w:w="22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for Q-Test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for Intercept</w:t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asting glucos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590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5(0.977-1.01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en-US" w:bidi="en-US"/>
              </w:rPr>
              <w:t>2.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en-US"/>
              </w:rPr>
              <w:t>*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bidi="en-US"/>
              </w:rPr>
              <w:t>-6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868 </w:t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958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9(0.953-1.04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28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4(0.972-1.01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93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4(0.981-1.00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19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3(0.977-1.00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bA1c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03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52(0.973-1.13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en-US"/>
              </w:rPr>
              <w:t>5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en-US" w:bidi="en-US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en-US"/>
              </w:rPr>
              <w:t>96*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bidi="en-US"/>
              </w:rPr>
              <w:t>-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42 </w:t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8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32(0.931-1.37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580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3(0.884-1.06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592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9(0.950-1.09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887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6(0.932-1.08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2DM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964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8(0.917-1.08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en-US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en-US" w:bidi="en-US"/>
              </w:rPr>
              <w:t>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en-US"/>
              </w:rPr>
              <w:t>0*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bidi="en-US"/>
              </w:rPr>
              <w:t>-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837 </w:t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851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35(0.733-1.46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793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4(0.920-1.11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0" w:hRule="atLeast"/>
        </w:trPr>
        <w:tc>
          <w:tcPr>
            <w:tcW w:w="227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88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4(0.948-1.08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0" w:hRule="atLeast"/>
        </w:trPr>
        <w:tc>
          <w:tcPr>
            <w:tcW w:w="22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64 </w:t>
            </w:r>
          </w:p>
        </w:tc>
        <w:tc>
          <w:tcPr>
            <w:tcW w:w="2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9(0.940-1.103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>T2DM, type 2 diseases; OR, odds ratio; IVW, inverse-variance weighted; Q-test: Cochran’s Q statistic;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abl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2.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3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MR results where glucose, 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2DM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nd UC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tbl>
      <w:tblPr>
        <w:tblW w:w="9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1361"/>
        <w:gridCol w:w="2441"/>
        <w:gridCol w:w="1601"/>
        <w:gridCol w:w="1741"/>
      </w:tblGrid>
      <w:tr>
        <w:trPr>
          <w:trHeight w:val="330" w:hRule="atLeast"/>
        </w:trPr>
        <w:tc>
          <w:tcPr>
            <w:tcW w:w="22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Exposure              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4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6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for Q-Test</w:t>
            </w:r>
          </w:p>
        </w:tc>
        <w:tc>
          <w:tcPr>
            <w:tcW w:w="17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for Intercept</w:t>
            </w:r>
          </w:p>
        </w:tc>
      </w:tr>
      <w:tr>
        <w:trPr>
          <w:trHeight w:val="345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asting glucos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763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40(0.628-1.407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58 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506 </w:t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98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56(0.558-2.396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902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79(0.324-3.597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935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25(0.562-1.869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961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4(0.573-1.795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bA1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15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34(0.887-1.449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42 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28 </w:t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67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88(0.530-1.489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880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2(0.620-1.752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783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7(0.755-1.451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863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32(0.731-1.456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2DM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9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3(0.798-1.000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en-US" w:bidi="en-US"/>
              </w:rPr>
              <w:t>2.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en-US"/>
              </w:rPr>
              <w:t>9*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bidi="en-US"/>
              </w:rPr>
              <w:t>-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790 </w:t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562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3(0.706-1.207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36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63(0.598-1.247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16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2(0.786-1.105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2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536 </w:t>
            </w:r>
          </w:p>
        </w:tc>
        <w:tc>
          <w:tcPr>
            <w:tcW w:w="2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7(0.761-1.152)</w:t>
            </w:r>
          </w:p>
        </w:tc>
        <w:tc>
          <w:tcPr>
            <w:tcW w:w="1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>T2DM, type 2 diseases; OR, odds ratio; IVW, inverse-variance weighted; Q-test: Cochran’s Q statistic;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</w:r>
    </w:p>
    <w:p>
      <w:pPr>
        <w:pStyle w:val="Normal"/>
        <w:rPr>
          <w:sz w:val="18"/>
          <w:szCs w:val="18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abl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2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4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MR results where glucose, HbA1c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 xml:space="preserve">, T2DM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as the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bidi="en-US"/>
        </w:rPr>
        <w:t>outcome and UC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tbl>
      <w:tblPr>
        <w:tblW w:w="934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1361"/>
        <w:gridCol w:w="2441"/>
        <w:gridCol w:w="1601"/>
        <w:gridCol w:w="1741"/>
      </w:tblGrid>
      <w:tr>
        <w:trPr>
          <w:trHeight w:val="360" w:hRule="atLeast"/>
        </w:trPr>
        <w:tc>
          <w:tcPr>
            <w:tcW w:w="22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4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6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for Q-Test</w:t>
            </w:r>
          </w:p>
        </w:tc>
        <w:tc>
          <w:tcPr>
            <w:tcW w:w="17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for Intercept</w:t>
            </w:r>
          </w:p>
        </w:tc>
      </w:tr>
      <w:tr>
        <w:trPr>
          <w:trHeight w:val="345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asting glucos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85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4(0.974-2.006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en-US"/>
              </w:rPr>
              <w:t>5.13*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bidi="en-US"/>
              </w:rPr>
              <w:t>-6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bA1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994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0(0.955-1.047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794 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860 </w:t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868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6(0.849-1.146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567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6(0.905-1.053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945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8(0.945-1.054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720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87(0.921-1.057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2DM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50(1.001-1.102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776 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35 </w:t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41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05(0.939-1.301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11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8(0.979-1.123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97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8(0.991-1.108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2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21 </w:t>
            </w:r>
          </w:p>
        </w:tc>
        <w:tc>
          <w:tcPr>
            <w:tcW w:w="2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5(0.978-1.117)</w:t>
            </w:r>
          </w:p>
        </w:tc>
        <w:tc>
          <w:tcPr>
            <w:tcW w:w="1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>T2DM, type 2 diseases; OR, odds ratio; IVW, inverse-variance weighted; Q-test: Cochran’s Q statistic;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abl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2.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5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MR results where glucose, 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2DM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and CD as the outcom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tbl>
      <w:tblPr>
        <w:tblW w:w="934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1361"/>
        <w:gridCol w:w="2441"/>
        <w:gridCol w:w="1601"/>
        <w:gridCol w:w="1741"/>
      </w:tblGrid>
      <w:tr>
        <w:trPr>
          <w:trHeight w:val="330" w:hRule="atLeast"/>
        </w:trPr>
        <w:tc>
          <w:tcPr>
            <w:tcW w:w="22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Exposure              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4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6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for Q-Test</w:t>
            </w:r>
          </w:p>
        </w:tc>
        <w:tc>
          <w:tcPr>
            <w:tcW w:w="17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for Intercept</w:t>
            </w:r>
          </w:p>
        </w:tc>
      </w:tr>
      <w:tr>
        <w:trPr>
          <w:trHeight w:val="345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asting glucos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50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14(0.046-0.999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eastAsia="en-US" w:bidi="en-US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en-US"/>
              </w:rPr>
              <w:t>58*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bidi="en-US"/>
              </w:rPr>
              <w:t>-36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83 </w:t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20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8(0.00026-5.413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34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25(0.149-1.851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56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00(0.328-1.493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571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72(0.322-1.849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bA1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534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42(0.782-1.136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53 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2DM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63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6(0.707-1.135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en-US"/>
              </w:rPr>
              <w:t>1.64*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bidi="en-US"/>
              </w:rPr>
              <w:t>-33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83 </w:t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721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37(0.567-2.282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891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78(0.714-1.340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735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24(0.891-1.177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2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881 </w:t>
            </w:r>
          </w:p>
        </w:tc>
        <w:tc>
          <w:tcPr>
            <w:tcW w:w="2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23(0.765-1.366)</w:t>
            </w:r>
          </w:p>
        </w:tc>
        <w:tc>
          <w:tcPr>
            <w:tcW w:w="1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>T2DM, type 2 diseases; OR, odds ratio; IVW, inverse-variance weighted; Q-test: Cochran’s Q statistic;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Tabl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2.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6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 MR results where glucose, HbA1c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, T2DM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 xml:space="preserve">as the 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outcome and CD as the exposure</w:t>
      </w: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  <w:t>.</w:t>
      </w:r>
    </w:p>
    <w:tbl>
      <w:tblPr>
        <w:tblW w:w="934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1"/>
        <w:gridCol w:w="1361"/>
        <w:gridCol w:w="2441"/>
        <w:gridCol w:w="1601"/>
        <w:gridCol w:w="1741"/>
      </w:tblGrid>
      <w:tr>
        <w:trPr>
          <w:trHeight w:val="360" w:hRule="atLeast"/>
        </w:trPr>
        <w:tc>
          <w:tcPr>
            <w:tcW w:w="22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4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6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for Q-Test</w:t>
            </w:r>
          </w:p>
        </w:tc>
        <w:tc>
          <w:tcPr>
            <w:tcW w:w="17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 for Intercept</w:t>
            </w:r>
          </w:p>
        </w:tc>
      </w:tr>
      <w:tr>
        <w:trPr>
          <w:trHeight w:val="345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asting glucos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79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8(0.991-1.004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en-US"/>
              </w:rPr>
              <w:t>1.35*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bidi="en-US"/>
              </w:rPr>
              <w:t>-6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51 </w:t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85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8(0.971-1.006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885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9(0.988-1.010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799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1(0.996-1.005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29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8(0.992-1.005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bA1c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70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3(0.974-1.012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3 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87 </w:t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584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5(0.963-1.070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52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4(0.956-1.074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869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8(0.971-1.025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969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1(0.961-1.042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2DM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VW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01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7(0.980-1.036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en-US"/>
              </w:rPr>
              <w:t>9.90*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  <w:lang w:bidi="en-US"/>
              </w:rPr>
              <w:t>-4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38 </w:t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R Egger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67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66(0.897-1.041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mple mod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77(1.021-1.137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edia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37 </w:t>
            </w:r>
          </w:p>
        </w:tc>
        <w:tc>
          <w:tcPr>
            <w:tcW w:w="244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0(0.986-1.034)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2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Weighted mode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47 </w:t>
            </w:r>
          </w:p>
        </w:tc>
        <w:tc>
          <w:tcPr>
            <w:tcW w:w="2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9(0.987-1.053)</w:t>
            </w:r>
          </w:p>
        </w:tc>
        <w:tc>
          <w:tcPr>
            <w:tcW w:w="16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微软雅黑" w:cs="Times New Roman"/>
                <w:color w:val="00000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bidi="en-US"/>
        </w:rPr>
        <w:t>T2DM, type 2 diseases; OR, odds ratio; IVW, inverse-variance weighted; Q-test: Cochran’s Q statistic;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 w:val="18"/>
          <w:szCs w:val="18"/>
          <w:lang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8"/>
          <w:szCs w:val="18"/>
          <w:lang w:eastAsia="en-US" w:bidi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Javascript">
    <w:name w:val="javascript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sfirefly@126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1T16:17:00Z</dcterms:created>
  <dc:creator>Administrator</dc:creator>
  <dc:description/>
  <cp:keywords/>
  <dc:language>en-US</dc:language>
  <cp:lastModifiedBy>943810791@qq.com</cp:lastModifiedBy>
  <dcterms:modified xsi:type="dcterms:W3CDTF">2024-05-03T15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B0F2AFD73249BC97990D1F8BEBB030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